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56A" w:rsidRPr="00A6356A" w:rsidRDefault="00A6356A" w:rsidP="00A6356A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Table S7.</w:t>
      </w:r>
      <w:r w:rsidRPr="00A6356A">
        <w:rPr>
          <w:rFonts w:ascii="Times New Roman" w:hAnsi="Times New Roman" w:cs="Times New Roman"/>
          <w:b/>
          <w:iCs/>
          <w:sz w:val="24"/>
          <w:szCs w:val="24"/>
        </w:rPr>
        <w:t xml:space="preserve"> Vascular conditions </w:t>
      </w:r>
      <w:proofErr w:type="spellStart"/>
      <w:r w:rsidRPr="00A6356A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A6356A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 for 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416"/>
        <w:gridCol w:w="806"/>
        <w:gridCol w:w="807"/>
        <w:gridCol w:w="806"/>
        <w:gridCol w:w="636"/>
        <w:gridCol w:w="1501"/>
      </w:tblGrid>
      <w:tr w:rsidR="00A6356A" w:rsidRPr="00A6356A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A6356A" w:rsidRPr="00A6356A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2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7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4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2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0x10^-3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8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8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1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6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7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x10^-3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3x10^-4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7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9</w:t>
            </w:r>
          </w:p>
        </w:tc>
      </w:tr>
      <w:tr w:rsidR="00A6356A" w:rsidRPr="00A6356A" w:rsidTr="006D0B8D">
        <w:tc>
          <w:tcPr>
            <w:tcW w:w="3054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receiving UC</w:t>
            </w:r>
          </w:p>
        </w:tc>
        <w:tc>
          <w:tcPr>
            <w:tcW w:w="1416" w:type="dxa"/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7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0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36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01" w:type="dxa"/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6356A" w:rsidRPr="00A6356A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A6356A" w:rsidRPr="00A6356A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A6356A" w:rsidRPr="00A6356A" w:rsidRDefault="00A6356A" w:rsidP="00A635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56A" w:rsidRPr="00A6356A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A6356A" w:rsidRPr="00A6356A" w:rsidRDefault="00A6356A" w:rsidP="00A635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56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A63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F06216" w:rsidRDefault="00A6356A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56A"/>
    <w:rsid w:val="006929BE"/>
    <w:rsid w:val="00A6356A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F346"/>
  <w15:chartTrackingRefBased/>
  <w15:docId w15:val="{76DA94C6-234D-42E8-BA52-4C1CB818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3:58:00Z</dcterms:created>
  <dcterms:modified xsi:type="dcterms:W3CDTF">2024-04-08T13:58:00Z</dcterms:modified>
</cp:coreProperties>
</file>